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39" w:type="dxa"/>
        <w:tblInd w:w="93" w:type="dxa"/>
        <w:tblLook w:val="04A0" w:firstRow="1" w:lastRow="0" w:firstColumn="1" w:lastColumn="0" w:noHBand="0" w:noVBand="1"/>
      </w:tblPr>
      <w:tblGrid>
        <w:gridCol w:w="806"/>
        <w:gridCol w:w="794"/>
        <w:gridCol w:w="734"/>
        <w:gridCol w:w="750"/>
        <w:gridCol w:w="571"/>
        <w:gridCol w:w="734"/>
        <w:gridCol w:w="750"/>
        <w:gridCol w:w="571"/>
        <w:gridCol w:w="734"/>
        <w:gridCol w:w="750"/>
        <w:gridCol w:w="571"/>
        <w:gridCol w:w="734"/>
        <w:gridCol w:w="750"/>
        <w:gridCol w:w="571"/>
        <w:gridCol w:w="734"/>
        <w:gridCol w:w="750"/>
        <w:gridCol w:w="571"/>
        <w:gridCol w:w="734"/>
        <w:gridCol w:w="311"/>
        <w:gridCol w:w="439"/>
        <w:gridCol w:w="680"/>
      </w:tblGrid>
      <w:tr w:rsidR="007049F9" w:rsidRPr="006C6468" w:rsidTr="006C6468">
        <w:trPr>
          <w:trHeight w:val="280"/>
        </w:trPr>
        <w:tc>
          <w:tcPr>
            <w:tcW w:w="13359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F479A4" w:rsidP="00F479A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6C6468">
              <w:rPr>
                <w:rFonts w:ascii="Times New Roman" w:eastAsia="SimSun" w:hAnsi="Times New Roman" w:cs="Times New Roman"/>
                <w:b/>
                <w:color w:val="000000"/>
                <w:sz w:val="22"/>
                <w:szCs w:val="22"/>
                <w:lang w:eastAsia="zh-CN"/>
              </w:rPr>
              <w:t xml:space="preserve">S1 </w:t>
            </w:r>
            <w:r w:rsidR="007049F9" w:rsidRPr="006C646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able  Weather conditions prevalent during the breeding cycle across dry and wet season from 2008 to 2013 at IRRI, Los Baños, Philippines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20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21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13</w:t>
            </w:r>
          </w:p>
        </w:tc>
      </w:tr>
      <w:tr w:rsidR="007049F9" w:rsidRPr="006C6468" w:rsidTr="006C6468">
        <w:trPr>
          <w:trHeight w:val="380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5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in Fall</w:t>
            </w:r>
          </w:p>
        </w:tc>
        <w:tc>
          <w:tcPr>
            <w:tcW w:w="750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Temp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H</w:t>
            </w:r>
          </w:p>
        </w:tc>
      </w:tr>
      <w:tr w:rsidR="007049F9" w:rsidRPr="006C6468" w:rsidTr="006C6468">
        <w:trPr>
          <w:trHeight w:val="244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0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049F9" w:rsidRPr="006C6468" w:rsidTr="006C6468">
        <w:trPr>
          <w:trHeight w:val="320"/>
        </w:trPr>
        <w:tc>
          <w:tcPr>
            <w:tcW w:w="8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m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o</w:t>
            </w: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y Seas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n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8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b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7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7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7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r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1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9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t Seas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4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199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3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8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l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.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683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7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.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2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</w:t>
            </w:r>
          </w:p>
        </w:tc>
        <w:tc>
          <w:tcPr>
            <w:tcW w:w="7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7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15.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9.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2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1</w:t>
            </w:r>
          </w:p>
        </w:tc>
      </w:tr>
      <w:tr w:rsidR="007049F9" w:rsidRPr="006C6468" w:rsidTr="006C6468">
        <w:trPr>
          <w:trHeight w:val="280"/>
        </w:trPr>
        <w:tc>
          <w:tcPr>
            <w:tcW w:w="8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p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8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124.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.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1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7</w:t>
            </w:r>
          </w:p>
        </w:tc>
      </w:tr>
      <w:tr w:rsidR="007049F9" w:rsidRPr="006C6468" w:rsidTr="006C6468">
        <w:trPr>
          <w:trHeight w:val="280"/>
        </w:trPr>
        <w:tc>
          <w:tcPr>
            <w:tcW w:w="513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urce: Climate Unit, Crop and Environmental Sciences Division, IRRI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C64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mp=Temperature; RH=Relative Humidity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9F9" w:rsidRPr="006C6468" w:rsidRDefault="007049F9" w:rsidP="0016646E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96109" w:rsidRPr="006C6468" w:rsidTr="006C6468">
        <w:trPr>
          <w:gridAfter w:val="2"/>
          <w:wAfter w:w="1119" w:type="dxa"/>
          <w:trHeight w:val="280"/>
        </w:trPr>
        <w:tc>
          <w:tcPr>
            <w:tcW w:w="12920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49B3" w:rsidRPr="006C6468" w:rsidRDefault="007049F9" w:rsidP="0049610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C6468">
              <w:rPr>
                <w:rFonts w:ascii="Times New Roman" w:hAnsi="Times New Roman" w:cs="Times New Roman"/>
              </w:rPr>
              <w:br w:type="page"/>
            </w:r>
          </w:p>
        </w:tc>
      </w:tr>
    </w:tbl>
    <w:p w:rsidR="00ED063B" w:rsidRPr="006C6468" w:rsidRDefault="00ED063B" w:rsidP="006C6468">
      <w:pPr>
        <w:rPr>
          <w:rFonts w:ascii="Times New Roman" w:hAnsi="Times New Roman" w:cs="Times New Roman"/>
          <w:lang w:eastAsia="zh-CN"/>
        </w:rPr>
      </w:pPr>
      <w:bookmarkStart w:id="0" w:name="_GoBack"/>
      <w:bookmarkEnd w:id="0"/>
    </w:p>
    <w:sectPr w:rsidR="00ED063B" w:rsidRPr="006C6468" w:rsidSect="00496109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4BA6" w:rsidRDefault="00B24BA6" w:rsidP="00747D4E">
      <w:r>
        <w:separator/>
      </w:r>
    </w:p>
  </w:endnote>
  <w:endnote w:type="continuationSeparator" w:id="0">
    <w:p w:rsidR="00B24BA6" w:rsidRDefault="00B24BA6" w:rsidP="00747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4BA6" w:rsidRDefault="00B24BA6" w:rsidP="00747D4E">
      <w:r>
        <w:separator/>
      </w:r>
    </w:p>
  </w:footnote>
  <w:footnote w:type="continuationSeparator" w:id="0">
    <w:p w:rsidR="00B24BA6" w:rsidRDefault="00B24BA6" w:rsidP="00747D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96109"/>
    <w:rsid w:val="00064EB9"/>
    <w:rsid w:val="00102421"/>
    <w:rsid w:val="003049B3"/>
    <w:rsid w:val="00417CFB"/>
    <w:rsid w:val="00496109"/>
    <w:rsid w:val="004A5774"/>
    <w:rsid w:val="004D3FB3"/>
    <w:rsid w:val="00527491"/>
    <w:rsid w:val="00585764"/>
    <w:rsid w:val="00587DA0"/>
    <w:rsid w:val="006443BB"/>
    <w:rsid w:val="006C6468"/>
    <w:rsid w:val="007049F9"/>
    <w:rsid w:val="00747D4E"/>
    <w:rsid w:val="00AD72DD"/>
    <w:rsid w:val="00B24BA6"/>
    <w:rsid w:val="00C83E32"/>
    <w:rsid w:val="00CA017B"/>
    <w:rsid w:val="00ED063B"/>
    <w:rsid w:val="00F479A4"/>
    <w:rsid w:val="00F9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7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10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747D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47D4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47D4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47D4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610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1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69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9</Characters>
  <Application>Microsoft Macintosh Word</Application>
  <DocSecurity>0</DocSecurity>
  <Lines>9</Lines>
  <Paragraphs>2</Paragraphs>
  <ScaleCrop>false</ScaleCrop>
  <Company>IRRI</Company>
  <LinksUpToDate>false</LinksUpToDate>
  <CharactersWithSpaces>1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UHAR ALI</dc:creator>
  <cp:keywords/>
  <dc:description/>
  <cp:lastModifiedBy>JAUHAR ALI</cp:lastModifiedBy>
  <cp:revision>2</cp:revision>
  <dcterms:created xsi:type="dcterms:W3CDTF">2017-02-10T03:49:00Z</dcterms:created>
  <dcterms:modified xsi:type="dcterms:W3CDTF">2017-02-10T03:49:00Z</dcterms:modified>
</cp:coreProperties>
</file>